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8CB" w:rsidRDefault="00B028CB" w:rsidP="00B028C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</w:t>
      </w:r>
      <w:r w:rsidRPr="0016485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: Genetic correlations between ASD and 189 phenotype traits available in the LD hub database v1.3.1 (available at </w:t>
      </w:r>
      <w:hyperlink r:id="rId4" w:history="1">
        <w:r w:rsidRPr="00294AFF">
          <w:rPr>
            <w:rStyle w:val="Hyperlink"/>
            <w:rFonts w:ascii="Arial" w:hAnsi="Arial" w:cs="Arial"/>
            <w:sz w:val="24"/>
            <w:szCs w:val="24"/>
          </w:rPr>
          <w:t>http://ldsc.broadinstitute.org/</w:t>
        </w:r>
      </w:hyperlink>
      <w:r>
        <w:rPr>
          <w:rFonts w:ascii="Arial" w:hAnsi="Arial" w:cs="Arial"/>
          <w:sz w:val="24"/>
          <w:szCs w:val="24"/>
        </w:rPr>
        <w:t>).</w:t>
      </w:r>
    </w:p>
    <w:tbl>
      <w:tblPr>
        <w:tblStyle w:val="TableGrid"/>
        <w:tblW w:w="10439" w:type="dxa"/>
        <w:jc w:val="center"/>
        <w:tblLook w:val="04A0" w:firstRow="1" w:lastRow="0" w:firstColumn="1" w:lastColumn="0" w:noHBand="0" w:noVBand="1"/>
      </w:tblPr>
      <w:tblGrid>
        <w:gridCol w:w="5035"/>
        <w:gridCol w:w="895"/>
        <w:gridCol w:w="1080"/>
        <w:gridCol w:w="895"/>
        <w:gridCol w:w="1316"/>
        <w:gridCol w:w="1218"/>
      </w:tblGrid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rai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proofErr w:type="spellStart"/>
            <w:r w:rsidRPr="00CF6A9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r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z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q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Years of schooling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7.29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90E-1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5.48E-1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GC cross-disorder analysi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6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6.0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64E-0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55E-0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llege completio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3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89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00E-0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6.30E-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ildhood_IQ</w:t>
            </w:r>
            <w:proofErr w:type="spellEnd"/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2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02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5.74E-0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271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ubjective well being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5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3.80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2E-0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5368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chizophrenia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8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51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41E-0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389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2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3.29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eo-openness to experienc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2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08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72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large H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8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93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6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olesterol esters in medium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6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01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6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medium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40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87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872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medium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9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72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4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6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67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4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olesterol esters in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2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6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4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medium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3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59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5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4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58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5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8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55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5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medium H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9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54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5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medium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40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49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2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small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2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47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2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very large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9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4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8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604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large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2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5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61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very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2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1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87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medium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1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2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719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4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24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asting glucose main effec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5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2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5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8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Isoleuc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4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4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509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medium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4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14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509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xtreme heigh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06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3034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small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4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03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4054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olesterol esters in medium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3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2.00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014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95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95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lastRenderedPageBreak/>
              <w:t>Gluco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0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93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diameter for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92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eight_2010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8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91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very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91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erum cystatin c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91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medium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90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diameter for H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0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89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ild birth length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88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88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8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82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79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ge at Menopau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80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79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ge at Menarch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7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79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79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79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79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chylomicrons and largest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78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79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medium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77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79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euroticism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74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8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euc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7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74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8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olesterol esters in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7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73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8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erum total triglycerid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66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2645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polipoprotein B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0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6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4762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waist-to-hip ratio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58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7468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very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8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57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747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very large H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1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53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972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rinary albumin-to-creatinine ratio (non-diabetes)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6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49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28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medium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7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3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eo-conscientiousnes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5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4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3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Depressive symptom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5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3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very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2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5773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9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medium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itrat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38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lycoprotein acetyls, mainly a1-acid glycoprotei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Mean </w:t>
            </w: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ccumbens</w:t>
            </w:r>
            <w:proofErr w:type="spellEnd"/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3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35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ajor depressive disorder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5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heumatoid Arthriti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7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34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large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4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98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very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1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8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996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ronary artery disea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6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30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996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very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0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30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996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lastRenderedPageBreak/>
              <w:t>Albumi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0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30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9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996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diponecti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3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2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0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9336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chylomicrons and largest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1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1126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polipoprotein A-I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5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22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2632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ver vs never smoked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2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3392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2:6, docosahexaenoic acid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07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8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4997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ung cancer (all)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0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07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8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4997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sthma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1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05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9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6491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bA1C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02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0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907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very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4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1.00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1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9596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ttention deficit hyperactivity disorder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99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1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9886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medium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2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5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6903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erumurate_overweight_all</w:t>
            </w:r>
            <w:proofErr w:type="spellEnd"/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6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90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6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7723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Pallidum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0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90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6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7723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platelet volum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6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88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7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44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waist circumferenc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7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8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44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ronic Kidney Disea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2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86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8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44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erum creatinine (non-diabetes)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5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86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8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445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lumbar spine </w:t>
            </w:r>
            <w:proofErr w:type="gram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one</w:t>
            </w:r>
            <w:proofErr w:type="gramEnd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mineral density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4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9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912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ildhood obesity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5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8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0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912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very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0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912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0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912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ipolar disorder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1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9227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rmer vs Current smoker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1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1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9227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lutam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0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2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990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ICV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7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79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2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990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latelet coun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8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3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0143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emoral neck bone mineral density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7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0143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chylomicrons and largest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4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0143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Putame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5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73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6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1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8:2, linoleic acid (LA)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2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1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rohn's disea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3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7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1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OMA-IR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8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71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1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rinary albumin-to-creatinine ratio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8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70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8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1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I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0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8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1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igarettes smoked per day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8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69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8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262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very small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8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9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531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I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9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6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0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4055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Ratio of </w:t>
            </w: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isallylic</w:t>
            </w:r>
            <w:proofErr w:type="spellEnd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groups to double bond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5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66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0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4055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lastRenderedPageBreak/>
              <w:t>Type 2 Diabet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4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61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3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7452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small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1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3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7452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besity class 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0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4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7452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Infant head circumferenc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0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4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7452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arkinson's disea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9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5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147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medium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7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6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in large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7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57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6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Inflammatory Bowel Disease (Euro)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55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7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besity class 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4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8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cetat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4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8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OMA-B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4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8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eptin_adjBMI</w:t>
            </w:r>
            <w:proofErr w:type="spellEnd"/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3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very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9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8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52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9291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asting proinsuli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0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1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08086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ild birth weigh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9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2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0983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ge of smoking initiatio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47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12068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ip circumferenc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7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12068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erum creatin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47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12068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Val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4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5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29368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3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6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3653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besity class 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42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7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08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DL cholestero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40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8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907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Description of average fatty acid chain length, not actual carbon number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9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9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907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ody fa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9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907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lzheimer's diseas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8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9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907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small 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7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028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eptin_not_adjBMI</w:t>
            </w:r>
            <w:proofErr w:type="spellEnd"/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3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6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1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028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xtreme waist-to-hip ratio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6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1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028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ung cancer (squamous cell)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5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1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028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mega-3 fatty acid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4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3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412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cetoacetat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4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3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4124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3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4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904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erum total cholestero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4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1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904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large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4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31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5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9047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small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30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5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6149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asting insulin main effec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8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7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7003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eart rat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8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7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70033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Hippocampu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3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5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79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Caudat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4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0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lastRenderedPageBreak/>
              <w:t>Concentration of large 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3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4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0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Ratio of </w:t>
            </w: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isallylic</w:t>
            </w:r>
            <w:proofErr w:type="spellEnd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groups to total fatty acid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3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1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very large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2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37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7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1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extreme </w:t>
            </w:r>
            <w:proofErr w:type="spellStart"/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mi</w:t>
            </w:r>
            <w:proofErr w:type="spellEnd"/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large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20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3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lan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9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4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diameter for 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8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5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Thalamu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7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5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I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7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5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small H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7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6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chylomicrons and largest V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6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7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norexia Nervosa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5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hr glucose adjusted for BMI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DL cholestero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4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rearm Bone mineral density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5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4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8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verage number of methylene groups per a double bond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1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3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91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riglycerides in I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1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3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9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czema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1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2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89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ospholipids in very small V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1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0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ono-unsaturated fatty acid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3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0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I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1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0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15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large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1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1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103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18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verage number of double bonds in a fatty acid chain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0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1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130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ody mass index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8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7472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mega-9 and saturated fatty acid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2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6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81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ncentration of medium LDL particle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7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4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81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holesterol esters in medium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9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5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47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81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lipids in medium L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8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81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reatin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5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98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5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81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yros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6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1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47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6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814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lcerative colitis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6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9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69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9951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verweight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5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2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9124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ree cholesterol to esterified cholesterol ratio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04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84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22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3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9124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 cholesterol in IDL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02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39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-0.018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86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91245</w:t>
            </w:r>
          </w:p>
        </w:tc>
      </w:tr>
      <w:tr w:rsidR="00B028CB" w:rsidRPr="00CF6A95" w:rsidTr="00D759E9">
        <w:trPr>
          <w:trHeight w:val="315"/>
          <w:jc w:val="center"/>
        </w:trPr>
        <w:tc>
          <w:tcPr>
            <w:tcW w:w="503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henylalanine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1080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26</w:t>
            </w:r>
          </w:p>
        </w:tc>
        <w:tc>
          <w:tcPr>
            <w:tcW w:w="895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316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92</w:t>
            </w:r>
          </w:p>
        </w:tc>
        <w:tc>
          <w:tcPr>
            <w:tcW w:w="1218" w:type="dxa"/>
            <w:noWrap/>
            <w:vAlign w:val="center"/>
            <w:hideMark/>
          </w:tcPr>
          <w:p w:rsidR="00B028CB" w:rsidRPr="00CF6A95" w:rsidRDefault="00B028CB" w:rsidP="00D759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F6A9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992</w:t>
            </w:r>
          </w:p>
        </w:tc>
      </w:tr>
    </w:tbl>
    <w:p w:rsidR="00B028CB" w:rsidRDefault="00B028CB" w:rsidP="00B028CB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EE0"/>
    <w:rsid w:val="00537C0A"/>
    <w:rsid w:val="0059509E"/>
    <w:rsid w:val="00866EE0"/>
    <w:rsid w:val="00B0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AA3D-5F2F-4B81-A34D-06FB4E9FF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02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28C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8C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28C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8C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028C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28CB"/>
    <w:rPr>
      <w:color w:val="954F72"/>
      <w:u w:val="single"/>
    </w:rPr>
  </w:style>
  <w:style w:type="paragraph" w:customStyle="1" w:styleId="msonormal0">
    <w:name w:val="msonormal"/>
    <w:basedOn w:val="Normal"/>
    <w:rsid w:val="00B02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028C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028CB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2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8CB"/>
  </w:style>
  <w:style w:type="paragraph" w:styleId="Footer">
    <w:name w:val="footer"/>
    <w:basedOn w:val="Normal"/>
    <w:link w:val="FooterChar"/>
    <w:uiPriority w:val="99"/>
    <w:unhideWhenUsed/>
    <w:rsid w:val="00B02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ldsc.broadinstitut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03</Words>
  <Characters>9710</Characters>
  <Application>Microsoft Office Word</Application>
  <DocSecurity>0</DocSecurity>
  <Lines>80</Lines>
  <Paragraphs>22</Paragraphs>
  <ScaleCrop>false</ScaleCrop>
  <Company/>
  <LinksUpToDate>false</LinksUpToDate>
  <CharactersWithSpaces>1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5:00Z</dcterms:created>
  <dcterms:modified xsi:type="dcterms:W3CDTF">2016-12-20T17:26:00Z</dcterms:modified>
</cp:coreProperties>
</file>